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8FF666B" w:rsidR="00C9152A" w:rsidRPr="00A95D8C" w:rsidRDefault="00215B9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E6929F3" w:rsidR="00C9152A" w:rsidRPr="00A95D8C" w:rsidRDefault="00215B9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37B1841" w:rsidR="00C9152A" w:rsidRPr="00A95D8C" w:rsidRDefault="00215B9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9DA5B4A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380A6C">
              <w:rPr>
                <w:szCs w:val="24"/>
              </w:rPr>
              <w:t>7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58D0FD5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380A6C">
              <w:rPr>
                <w:szCs w:val="24"/>
              </w:rPr>
              <w:t>7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A6B9313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380A6C">
              <w:rPr>
                <w:szCs w:val="24"/>
              </w:rPr>
              <w:t>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D4BC86A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380A6C">
              <w:rPr>
                <w:szCs w:val="24"/>
              </w:rPr>
              <w:t>7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7FC521E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5E720B8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EDEE1D4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C2AFF0A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89FB888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2771CFC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7378E31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11B0295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5F531F5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12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7A3EBA2" w:rsidR="00C9152A" w:rsidRPr="00A95D8C" w:rsidRDefault="0062223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9337F5D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7A9EFEC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D6BA9B1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659A3A5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7E7E18E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5C50517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2610A8A" w:rsidR="00C9152A" w:rsidRPr="00A95D8C" w:rsidRDefault="003660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0245D10" w:rsidR="00C9152A" w:rsidRPr="00A95D8C" w:rsidRDefault="00380A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FE8D887" w:rsidR="00C9152A" w:rsidRPr="00A95D8C" w:rsidRDefault="00380A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9EDC8DF" w:rsidR="00C9152A" w:rsidRPr="00A95D8C" w:rsidRDefault="00BF4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80A6C">
              <w:rPr>
                <w:szCs w:val="24"/>
              </w:rPr>
              <w:t>5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A59EE43" w:rsidR="00C9152A" w:rsidRPr="00A95D8C" w:rsidRDefault="00BF4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80A6C">
              <w:rPr>
                <w:szCs w:val="24"/>
              </w:rPr>
              <w:t>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096DC7C" w:rsidR="00C9152A" w:rsidRPr="00A95D8C" w:rsidRDefault="00BF4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80A6C">
              <w:rPr>
                <w:szCs w:val="24"/>
              </w:rPr>
              <w:t>5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B67C127" w:rsidR="00C9152A" w:rsidRPr="00A95D8C" w:rsidRDefault="00BF41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80A6C">
              <w:rPr>
                <w:szCs w:val="24"/>
              </w:rPr>
              <w:t>5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AED111C" w:rsidR="00D86B53" w:rsidRPr="00A95D8C" w:rsidRDefault="00BF41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FB90524" w:rsidR="00D86B53" w:rsidRPr="00A95D8C" w:rsidRDefault="00BF41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F9FED86" w:rsidR="00D86B53" w:rsidRPr="00A95D8C" w:rsidRDefault="00BF41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297566B" w:rsidR="00D86B53" w:rsidRPr="00A95D8C" w:rsidRDefault="00BF41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DAB0AFD" w:rsidR="00D86B53" w:rsidRPr="00A95D8C" w:rsidRDefault="00DC0F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59BA76F" w:rsidR="00D86B53" w:rsidRPr="00A95D8C" w:rsidRDefault="004350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56F25D9" w:rsidR="00D86B53" w:rsidRPr="00A95D8C" w:rsidRDefault="004350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38A8888" w:rsidR="00D86B53" w:rsidRDefault="004350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2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7DDC28A" w:rsidR="00D86B53" w:rsidRPr="00A95D8C" w:rsidRDefault="004350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4DB3274" w:rsidR="00D86B53" w:rsidRPr="00A95D8C" w:rsidRDefault="0043501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66366C4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5B8D5A8" w:rsidR="00D86B53" w:rsidRPr="00A95D8C" w:rsidRDefault="007D4CE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-2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2B8CDBB" w:rsidR="00D86B53" w:rsidRPr="00A95D8C" w:rsidRDefault="007D4CE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Kpr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Kpr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Kpr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15B9A"/>
    <w:rsid w:val="00366080"/>
    <w:rsid w:val="003734CC"/>
    <w:rsid w:val="00380A6C"/>
    <w:rsid w:val="0043501A"/>
    <w:rsid w:val="006113B4"/>
    <w:rsid w:val="0062223C"/>
    <w:rsid w:val="00715DC2"/>
    <w:rsid w:val="00717D29"/>
    <w:rsid w:val="0076583E"/>
    <w:rsid w:val="007D4228"/>
    <w:rsid w:val="007D4CE5"/>
    <w:rsid w:val="008A1411"/>
    <w:rsid w:val="00BF419D"/>
    <w:rsid w:val="00C9152A"/>
    <w:rsid w:val="00CF759C"/>
    <w:rsid w:val="00D86B53"/>
    <w:rsid w:val="00DB5D01"/>
    <w:rsid w:val="00DC0F6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15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15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15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lo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VarsaylanParagrafYazTipi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Kpr">
    <w:name w:val="Hyperlink"/>
    <w:rsid w:val="00DB5D01"/>
    <w:rPr>
      <w:color w:val="0000FF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018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Gizem ERGEZEN ŞAHİN</cp:lastModifiedBy>
  <cp:revision>13</cp:revision>
  <dcterms:created xsi:type="dcterms:W3CDTF">2025-03-15T22:59:00Z</dcterms:created>
  <dcterms:modified xsi:type="dcterms:W3CDTF">2025-08-2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